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E843C" w14:textId="63F52475" w:rsidR="0064256C" w:rsidRDefault="00C5256E">
      <w:r w:rsidRPr="00C5256E">
        <w:t>S</w:t>
      </w:r>
      <w:r w:rsidR="009D2616">
        <w:t>1</w:t>
      </w:r>
      <w:r w:rsidRPr="00C5256E">
        <w:t xml:space="preserve"> </w:t>
      </w:r>
      <w:r w:rsidR="009D2616">
        <w:t>D</w:t>
      </w:r>
      <w:r w:rsidRPr="00C5256E">
        <w:t xml:space="preserve">ata. The 1494 bp </w:t>
      </w:r>
      <w:r w:rsidRPr="00996B7B">
        <w:rPr>
          <w:i/>
          <w:szCs w:val="24"/>
        </w:rPr>
        <w:t>Hl-Amy</w:t>
      </w:r>
      <w:r w:rsidRPr="00C5256E">
        <w:t xml:space="preserve"> unigenes in the previously constructed H. leucospilota transcriptome.</w:t>
      </w:r>
    </w:p>
    <w:p w14:paraId="5C13EB08" w14:textId="77777777" w:rsidR="00DB12C1" w:rsidRDefault="00DB12C1"/>
    <w:p w14:paraId="032C67B4" w14:textId="77777777" w:rsidR="00DB12C1" w:rsidRDefault="00DB12C1" w:rsidP="00DB12C1">
      <w:r>
        <w:t>Amylase</w:t>
      </w:r>
    </w:p>
    <w:p w14:paraId="5993170A" w14:textId="77777777" w:rsidR="00DB12C1" w:rsidRDefault="00DB12C1" w:rsidP="00DB12C1">
      <w:r>
        <w:t>Unigene34210_All</w:t>
      </w:r>
    </w:p>
    <w:p w14:paraId="7AE7D2BE" w14:textId="77777777" w:rsidR="00DB12C1" w:rsidRDefault="00DB12C1" w:rsidP="00DB12C1"/>
    <w:p w14:paraId="2A8CBA63" w14:textId="77777777" w:rsidR="00DB12C1" w:rsidRDefault="00DB12C1" w:rsidP="00DB12C1">
      <w:r>
        <w:t>CDS</w:t>
      </w:r>
    </w:p>
    <w:p w14:paraId="73D72913" w14:textId="77777777" w:rsidR="00DB12C1" w:rsidRDefault="00DB12C1" w:rsidP="00DB12C1">
      <w:r>
        <w:t>ATGCAGACATTTATGATACTCTTCATCCTTGGGGTGGCCAATGGCCAGTTCGATACCAACGCCGTTGGAGATCGTGAAACAATAGTGCAGCTTTTCAGTTGGAAATGGACAGACGTAGCTCTTGAATGTGAAAGATTCTTGGGGCCCAACGGATATGGAGGGGTACAAGTATCACCACCAAACGACCACACTATCATGAATGATCCATTTCGACCGTGGTGGGAGAGATATCAAGTCGCAGGGTACAACCTCGTAAGTCGCAGTGGTGACGAAAACGAGTTTGCGGACATGGTGGAGAGATGTAATCAAGCCAACGTTAGAATATATGTAGACGCTGTCATTAACCACATGGCGTTCTTTGGTGGGGATTCAGCAAGCGGGGAGCCTTTTAATCCGGACGAACTAGATTATCCAACTGTGCCATACACGGAGGAAGATTTCAGCGTTTATTACGGTCTCTGTAACACCACGAACCAAGATATTCTCAACCAGTCGAGTGTTAAGGAGTTACGCGACTGTAACCTGCTGGCCCTTAAGGACCTCGCCCAACATGAGGAGAGGGTGAGATCAAAGGTAGCAGCCTACTTGAACAAGATGATTGATATCGGAGTTGCCGGCTTCCGTCTTGATGCTGCCAAACACATGTGGCCGGATGATTTAGAAAACATCTACGGACGACTGAATGAGTTGAAAGCGGACCACTTTGAAGAGGGGTCTAAAGCATTGCTCTACCACGAGGTCATTGATAAAGGTCAGGACCCGATAAGAGCTACGGAGTACACACATCTAGGAAGGGTAACCGAATTCAACTACGGACCATTGATAGTTGATTGTATACGTAGGCACACTCCCTTGAAAGATTTCGGGAGGTTTAATTTCGCCGAGTCTTGGGAGCTCCTTCCCAGTGGCGAAGCTGTAAGTTTTATTGACAACCATGATAATCAGAGAGGAGAAGGCCAAGAAGAGATTGTGAATTTTAAAGAACCCAAGGAATACAAAATGGCTAACGCTCTCATGCTGGCGTGGCCTTACGGTATCAACAGGGTCATGTCAAGTTATGAATTTGAGACATCTGACGATGGACCTCCGTCTAATGAAGACGGCGATCTTCTGTCGCCCGAAATAGATGAAGACGGCTTATGTACCGGAGGTTGGGTATGCGAACACCGATGGAGGGTGATCAAAAATATGGTCAAGTACCAGAACGTGGTGCGTAAAGAATCTGTTATGAATTGGTGGGACAATGGAAATCAACAAGTGGCATTCGGTCGAGGCAAAAAGGGGTTTTTTGTAATGAATAATGAACTCGAACAGAATCTGACCGAAACCATAATGACAGGCCTACCACAGGGTGAATACTGCAATGTGATACTAGGTGAAATGACCGATGGCGAGTGTTCGGGACCAACTGTACAAGTCAACTCTGAAGGTTACGCCGACTTCACCATTGCTTTTGATTCCGAAGAACCTATGGTTGCCATTCATGTTGATGCC</w:t>
      </w:r>
    </w:p>
    <w:p w14:paraId="204FB830" w14:textId="77777777" w:rsidR="00CB7F3A" w:rsidRDefault="00CB7F3A"/>
    <w:p w14:paraId="2D59CDB3" w14:textId="77777777" w:rsidR="00CB7F3A" w:rsidRDefault="00CB7F3A"/>
    <w:p w14:paraId="693511B5" w14:textId="77777777" w:rsidR="00CB7F3A" w:rsidRDefault="00CB7F3A"/>
    <w:sectPr w:rsidR="00CB7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56E"/>
    <w:rsid w:val="0064256C"/>
    <w:rsid w:val="009D2616"/>
    <w:rsid w:val="00C5256E"/>
    <w:rsid w:val="00CB7F3A"/>
    <w:rsid w:val="00DB12C1"/>
    <w:rsid w:val="00DF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8E997"/>
  <w15:chartTrackingRefBased/>
  <w15:docId w15:val="{ABE91660-ABE0-43E9-B56E-7489AED7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2</Words>
  <Characters>1385</Characters>
  <Application>Microsoft Office Word</Application>
  <DocSecurity>0</DocSecurity>
  <Lines>11</Lines>
  <Paragraphs>3</Paragraphs>
  <ScaleCrop>false</ScaleCrop>
  <Company>SCSIO</Company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hen</dc:creator>
  <cp:keywords/>
  <dc:description/>
  <cp:lastModifiedBy>SATHISH</cp:lastModifiedBy>
  <cp:revision>5</cp:revision>
  <dcterms:created xsi:type="dcterms:W3CDTF">2019-12-23T13:03:00Z</dcterms:created>
  <dcterms:modified xsi:type="dcterms:W3CDTF">2020-09-05T01:41:00Z</dcterms:modified>
</cp:coreProperties>
</file>